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9E16A" w14:textId="3B9E4176" w:rsidR="00D91F64" w:rsidRDefault="00D91F64" w:rsidP="0059725E">
      <w:pPr>
        <w:jc w:val="both"/>
      </w:pPr>
    </w:p>
    <w:p w14:paraId="61B82BB2" w14:textId="0E5980A5" w:rsidR="009B557D" w:rsidRDefault="00B330B8" w:rsidP="0059725E">
      <w:pPr>
        <w:ind w:left="-540"/>
        <w:jc w:val="both"/>
      </w:pPr>
      <w:r>
        <w:rPr>
          <w:noProof/>
        </w:rPr>
        <w:drawing>
          <wp:inline distT="0" distB="0" distL="0" distR="0" wp14:anchorId="2D9D34C8" wp14:editId="0442B655">
            <wp:extent cx="6668770" cy="4389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8770" cy="4389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421CA4" w14:textId="1EF3EC50" w:rsidR="0029395F" w:rsidRDefault="00703F45" w:rsidP="0059725E">
      <w:pPr>
        <w:jc w:val="both"/>
      </w:pPr>
      <w:r>
        <w:t>S1</w:t>
      </w:r>
      <w:r w:rsidR="0029395F">
        <w:t xml:space="preserve"> Fig. </w:t>
      </w:r>
      <w:r w:rsidR="00AC4281">
        <w:t xml:space="preserve"> The typical</w:t>
      </w:r>
      <w:r w:rsidR="00495A49">
        <w:t xml:space="preserve"> force responses during the eccentric contraction protocol</w:t>
      </w:r>
      <w:r w:rsidR="00466929">
        <w:t xml:space="preserve"> for WT</w:t>
      </w:r>
      <w:r w:rsidR="004B4449">
        <w:t xml:space="preserve"> EDL muscle at 10% (A), 20% (B) and 30% (C) L</w:t>
      </w:r>
      <w:r w:rsidR="004B4449" w:rsidRPr="004B4449">
        <w:rPr>
          <w:vertAlign w:val="subscript"/>
        </w:rPr>
        <w:t>o</w:t>
      </w:r>
      <w:r w:rsidR="0045599A">
        <w:t xml:space="preserve">, and for </w:t>
      </w:r>
      <w:r w:rsidR="0045599A" w:rsidRPr="002758F2">
        <w:rPr>
          <w:i/>
          <w:iCs/>
        </w:rPr>
        <w:t>mdx</w:t>
      </w:r>
      <w:r w:rsidR="0045599A">
        <w:t xml:space="preserve"> EDL muscle at 10% (</w:t>
      </w:r>
      <w:r w:rsidR="0059725E">
        <w:t>D</w:t>
      </w:r>
      <w:r w:rsidR="0045599A">
        <w:t>), 20% (</w:t>
      </w:r>
      <w:r w:rsidR="0059725E">
        <w:t>E</w:t>
      </w:r>
      <w:r w:rsidR="0045599A">
        <w:t>) and 30% (</w:t>
      </w:r>
      <w:r w:rsidR="0059725E">
        <w:t>F</w:t>
      </w:r>
      <w:r w:rsidR="0045599A">
        <w:t>) L</w:t>
      </w:r>
      <w:r w:rsidR="0045599A" w:rsidRPr="004B4449">
        <w:rPr>
          <w:vertAlign w:val="subscript"/>
        </w:rPr>
        <w:t>o</w:t>
      </w:r>
      <w:r w:rsidR="0045599A">
        <w:t>.</w:t>
      </w:r>
      <w:r w:rsidR="0059725E">
        <w:t xml:space="preserve"> </w:t>
      </w:r>
      <w:r w:rsidR="000A0864">
        <w:t>The length change</w:t>
      </w:r>
      <w:r w:rsidR="00B270E0">
        <w:t>s</w:t>
      </w:r>
      <w:r w:rsidR="000A0864">
        <w:t xml:space="preserve"> used in the</w:t>
      </w:r>
      <w:r w:rsidR="000779C4">
        <w:t xml:space="preserve"> eccentric contraction</w:t>
      </w:r>
      <w:r w:rsidR="00B270E0">
        <w:t>s</w:t>
      </w:r>
      <w:r w:rsidR="000779C4">
        <w:t xml:space="preserve"> </w:t>
      </w:r>
      <w:r w:rsidR="004501A0">
        <w:t>at 10</w:t>
      </w:r>
      <w:r w:rsidR="009D3C5A">
        <w:t>%</w:t>
      </w:r>
      <w:r w:rsidR="00B270E0">
        <w:t>, 20% and 30% L</w:t>
      </w:r>
      <w:r w:rsidR="00B270E0" w:rsidRPr="004B4449">
        <w:rPr>
          <w:vertAlign w:val="subscript"/>
        </w:rPr>
        <w:t>o</w:t>
      </w:r>
      <w:r w:rsidR="00B270E0">
        <w:t xml:space="preserve"> are shown in (G), (H) and (I), respectively. </w:t>
      </w:r>
      <w:r w:rsidR="00A35FAC">
        <w:t>For clarity only</w:t>
      </w:r>
      <w:r w:rsidR="00AC4F17">
        <w:t xml:space="preserve"> the responses of the</w:t>
      </w:r>
      <w:r w:rsidR="00A35FAC">
        <w:t xml:space="preserve"> 1</w:t>
      </w:r>
      <w:r w:rsidR="00A35FAC" w:rsidRPr="00A35FAC">
        <w:rPr>
          <w:vertAlign w:val="superscript"/>
        </w:rPr>
        <w:t>st</w:t>
      </w:r>
      <w:r w:rsidR="00A35FAC">
        <w:t>, 3</w:t>
      </w:r>
      <w:r w:rsidR="00A35FAC" w:rsidRPr="00A35FAC">
        <w:rPr>
          <w:vertAlign w:val="superscript"/>
        </w:rPr>
        <w:t>rd</w:t>
      </w:r>
      <w:r w:rsidR="00A35FAC">
        <w:t xml:space="preserve"> and 5</w:t>
      </w:r>
      <w:r w:rsidR="00A35FAC" w:rsidRPr="00A35FAC">
        <w:rPr>
          <w:vertAlign w:val="superscript"/>
        </w:rPr>
        <w:t>th</w:t>
      </w:r>
      <w:r w:rsidR="00A35FAC">
        <w:t xml:space="preserve"> eccentric contractions are shown.</w:t>
      </w:r>
    </w:p>
    <w:p w14:paraId="745DBC37" w14:textId="4B0A779A" w:rsidR="0029395F" w:rsidRDefault="0029395F" w:rsidP="0059725E">
      <w:pPr>
        <w:jc w:val="both"/>
      </w:pPr>
    </w:p>
    <w:p w14:paraId="6B9B1EE4" w14:textId="77777777" w:rsidR="0029395F" w:rsidRDefault="0029395F" w:rsidP="0059725E">
      <w:pPr>
        <w:jc w:val="both"/>
      </w:pPr>
    </w:p>
    <w:sectPr w:rsidR="00293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95F"/>
    <w:rsid w:val="000779C4"/>
    <w:rsid w:val="000A0864"/>
    <w:rsid w:val="002758F2"/>
    <w:rsid w:val="0029395F"/>
    <w:rsid w:val="004501A0"/>
    <w:rsid w:val="0045599A"/>
    <w:rsid w:val="00466929"/>
    <w:rsid w:val="00495A49"/>
    <w:rsid w:val="004B4449"/>
    <w:rsid w:val="0059725E"/>
    <w:rsid w:val="00703F45"/>
    <w:rsid w:val="009B557D"/>
    <w:rsid w:val="009D3C5A"/>
    <w:rsid w:val="00A060FD"/>
    <w:rsid w:val="00A35FAC"/>
    <w:rsid w:val="00A6222A"/>
    <w:rsid w:val="00AC4281"/>
    <w:rsid w:val="00AC4F17"/>
    <w:rsid w:val="00B270E0"/>
    <w:rsid w:val="00B330B8"/>
    <w:rsid w:val="00D9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DE1DC"/>
  <w15:chartTrackingRefBased/>
  <w15:docId w15:val="{D35A8E63-C5AB-426D-A979-37BE12F61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95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iao (xh5e)</dc:creator>
  <cp:keywords/>
  <dc:description/>
  <cp:lastModifiedBy>Hu, Xiao (xh5e)</cp:lastModifiedBy>
  <cp:revision>19</cp:revision>
  <dcterms:created xsi:type="dcterms:W3CDTF">2024-12-11T19:53:00Z</dcterms:created>
  <dcterms:modified xsi:type="dcterms:W3CDTF">2025-01-10T15:39:00Z</dcterms:modified>
</cp:coreProperties>
</file>